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W w:w="1640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993"/>
        <w:gridCol w:w="1100"/>
        <w:gridCol w:w="567"/>
        <w:gridCol w:w="1134"/>
        <w:gridCol w:w="1134"/>
        <w:gridCol w:w="1418"/>
        <w:gridCol w:w="850"/>
        <w:gridCol w:w="1276"/>
        <w:gridCol w:w="1276"/>
        <w:gridCol w:w="1275"/>
        <w:gridCol w:w="851"/>
        <w:gridCol w:w="919"/>
        <w:gridCol w:w="73"/>
        <w:gridCol w:w="1417"/>
        <w:gridCol w:w="1134"/>
        <w:gridCol w:w="992"/>
      </w:tblGrid>
      <w:tr w:rsidR="00AE731F" w:rsidRPr="0043688C" w:rsidTr="00436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022E7C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bCs w:val="0"/>
                <w:sz w:val="18"/>
                <w:szCs w:val="18"/>
              </w:rPr>
              <w:t>Patient number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ublication Year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F101F4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thnicity - Country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revious disease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850" w:type="dxa"/>
            <w:noWrap/>
            <w:hideMark/>
          </w:tcPr>
          <w:p w:rsidR="00022E7C" w:rsidRPr="0043688C" w:rsidRDefault="00022E7C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irrotic liver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Gestational week at Diagnosis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linical presentation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MSAFP Levels/weeks</w:t>
            </w:r>
          </w:p>
        </w:tc>
        <w:tc>
          <w:tcPr>
            <w:tcW w:w="851" w:type="dxa"/>
            <w:noWrap/>
            <w:hideMark/>
          </w:tcPr>
          <w:p w:rsidR="00022E7C" w:rsidRPr="0043688C" w:rsidRDefault="00022E7C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FAFP</w:t>
            </w:r>
          </w:p>
        </w:tc>
        <w:tc>
          <w:tcPr>
            <w:tcW w:w="992" w:type="dxa"/>
            <w:gridSpan w:val="2"/>
            <w:noWrap/>
            <w:hideMark/>
          </w:tcPr>
          <w:p w:rsidR="00022E7C" w:rsidRPr="0043688C" w:rsidRDefault="00022E7C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Maternal survival</w:t>
            </w:r>
          </w:p>
        </w:tc>
        <w:tc>
          <w:tcPr>
            <w:tcW w:w="1417" w:type="dxa"/>
            <w:noWrap/>
            <w:hideMark/>
          </w:tcPr>
          <w:p w:rsidR="00022E7C" w:rsidRPr="0043688C" w:rsidRDefault="00022E7C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Gestational week at delivery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eonatal survival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natal weight at delivery (grams)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022E7C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57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hepatoma  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ominal pain, spontaneous mass rupture</w:t>
            </w:r>
          </w:p>
        </w:tc>
        <w:tc>
          <w:tcPr>
            <w:tcW w:w="1275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800</w:t>
            </w: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022E7C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64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patoma low grade, lever cell type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Onset 1 day after delivery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gt; 24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022E7C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64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revious blood transfusion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epatoma of the liver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ominal pain with spontaneous rupture, shock</w:t>
            </w:r>
          </w:p>
        </w:tc>
        <w:tc>
          <w:tcPr>
            <w:tcW w:w="1275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Died 2 days neonatall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60</w:t>
            </w: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022E7C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74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Recurrent HCC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well  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100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022E7C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74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Latin America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oorly 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Rectal bleeding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-25µg/ml/25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Maternal death 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022E7C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77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ostpartum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ain and gastrointestinal symptoms</w:t>
            </w:r>
          </w:p>
        </w:tc>
        <w:tc>
          <w:tcPr>
            <w:tcW w:w="1275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022E7C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80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mass, jaundice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ormal sieric AFP levels/27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tillborn at 27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tillborn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056</w:t>
            </w: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022E7C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80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ieric incidental finding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600 ng/ml/19 (102 MOM)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TOP at 19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022E7C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81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40</w:t>
            </w: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022E7C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81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ain and gastrointestinal symptoms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ormal sieric AFP levels/35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33" w:rsidRPr="0043688C" w:rsidTr="004368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760C33" w:rsidRPr="0043688C" w:rsidRDefault="00760C33" w:rsidP="00936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00" w:type="dxa"/>
            <w:noWrap/>
            <w:hideMark/>
          </w:tcPr>
          <w:p w:rsidR="00760C33" w:rsidRPr="0043688C" w:rsidRDefault="00760C33" w:rsidP="0093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567" w:type="dxa"/>
            <w:noWrap/>
            <w:hideMark/>
          </w:tcPr>
          <w:p w:rsidR="00760C33" w:rsidRPr="0043688C" w:rsidRDefault="00760C33" w:rsidP="0093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hideMark/>
          </w:tcPr>
          <w:p w:rsidR="00760C33" w:rsidRPr="0043688C" w:rsidRDefault="00760C33" w:rsidP="0093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1134" w:type="dxa"/>
            <w:hideMark/>
          </w:tcPr>
          <w:p w:rsidR="00760C33" w:rsidRPr="0043688C" w:rsidRDefault="00760C33" w:rsidP="0093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noWrap/>
            <w:hideMark/>
          </w:tcPr>
          <w:p w:rsidR="00760C33" w:rsidRPr="0043688C" w:rsidRDefault="00760C33" w:rsidP="0093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  - hepatoma</w:t>
            </w:r>
          </w:p>
        </w:tc>
        <w:tc>
          <w:tcPr>
            <w:tcW w:w="850" w:type="dxa"/>
            <w:hideMark/>
          </w:tcPr>
          <w:p w:rsidR="00760C33" w:rsidRPr="0043688C" w:rsidRDefault="00760C33" w:rsidP="0093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760C33" w:rsidRPr="0043688C" w:rsidRDefault="00760C33" w:rsidP="0093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hideMark/>
          </w:tcPr>
          <w:p w:rsidR="00760C33" w:rsidRPr="0043688C" w:rsidRDefault="00760C33" w:rsidP="0093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760C33" w:rsidRPr="0043688C" w:rsidRDefault="00760C33" w:rsidP="0093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760C33" w:rsidRPr="0043688C" w:rsidRDefault="00760C33" w:rsidP="0093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:rsidR="00760C33" w:rsidRPr="0043688C" w:rsidRDefault="00760C33" w:rsidP="0093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noWrap/>
            <w:hideMark/>
          </w:tcPr>
          <w:p w:rsidR="00760C33" w:rsidRPr="0043688C" w:rsidRDefault="00760C33" w:rsidP="0093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Miscarriage at 9</w:t>
            </w:r>
          </w:p>
        </w:tc>
        <w:tc>
          <w:tcPr>
            <w:tcW w:w="1134" w:type="dxa"/>
            <w:noWrap/>
            <w:hideMark/>
          </w:tcPr>
          <w:p w:rsidR="00760C33" w:rsidRPr="0043688C" w:rsidRDefault="00760C33" w:rsidP="0093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E731F" w:rsidRPr="0043688C" w:rsidTr="00436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84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patic schistosomiasis in </w:t>
            </w:r>
            <w:proofErr w:type="spellStart"/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BsAg</w:t>
            </w:r>
            <w:proofErr w:type="spellEnd"/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rier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ypoglicemic coma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300 µg/L/16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Gastrointestinal symptoms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90 µg/l/27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100</w:t>
            </w: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hock and abdominal pain</w:t>
            </w:r>
          </w:p>
        </w:tc>
        <w:tc>
          <w:tcPr>
            <w:tcW w:w="1275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Fresh stillborn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ieric incidental finding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2000 ng/ml/16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TOP at 2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Middle East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FL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Onset just before pregnancy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ain and gastrointestinal symptoms</w:t>
            </w:r>
          </w:p>
        </w:tc>
        <w:tc>
          <w:tcPr>
            <w:tcW w:w="1275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115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oorly 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 and swelling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00IU/ml/30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hronic hypertension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reeclampsia (edema, hypertension, cardiac failure)</w:t>
            </w:r>
          </w:p>
        </w:tc>
        <w:tc>
          <w:tcPr>
            <w:tcW w:w="1275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00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Onset 10 days after delivery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6 ng/ml normal/postpartum 10 day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ngle hepatic tumor in </w:t>
            </w:r>
            <w:proofErr w:type="spellStart"/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rotic</w:t>
            </w:r>
            <w:proofErr w:type="spellEnd"/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ver (no histology)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ominal pain and raised AFP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78,680 ng/ml/17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Maternal death 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ieric incidental finding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446 ng/ml/15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epatomegaly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951 ng/ml/28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580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78 ng/ml/40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800</w:t>
            </w:r>
          </w:p>
        </w:tc>
      </w:tr>
      <w:tr w:rsidR="00AE731F" w:rsidRPr="0043688C" w:rsidTr="0043688C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ieric incidental finding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10000 ng/ml/32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300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ominal pain and shock, with mass rupture after delivery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70 ng/ml/38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850</w:t>
            </w: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0 ng/ml/32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lchol intake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ieric incidental finding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600 ng/ml/18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TOP at 1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8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 G3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ieric incidental finding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4303 ng/ml/17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gt; 24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TOP at 17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ieric incidental finding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4303 ng/ml/16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TOP at 2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FL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ormal sieric AFP levels/27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moderately 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ieric incidental finding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,9 MOM/17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gt; 24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690</w:t>
            </w: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moderately 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7,3 IU/ml/19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gt; 24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804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ominal pain with spontaneous mass rupture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05 ng/ml/25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g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220</w:t>
            </w: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Mediastinal B cell lymphoma in HBsAg carrier 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n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 979200 ng/ml 32 (highest level)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700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FL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Onset 1 day after delivery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,5 IU/ml postpartum 7day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800</w:t>
            </w: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moderately 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1U/l/28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400/1490 Twin pregnancy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Latin Americ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 (no histologic data)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ypoglicemic coma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gt; 35350 µg/l/19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ain and gastrointestinal symptoms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29,62 ng/ml/29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gt; 24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700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FLHCC in FNH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ormal sieric AFP levels/18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oorly 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Radiological incidental finding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6738,8 ng/ml/15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830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1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Onset 3 days after delivery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gt;400 ng/ml/postpartum 3 day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Jaundice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69 ng/ml/26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oorly 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Radiological incidental finding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95 (ng/ml)/20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 and jaundice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90,7 (ng/ml)/22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oorly 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Radiological incidental finding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05 ng/ml/25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g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96</w:t>
            </w: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 moderately 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ieric incidental finding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973 µg/L/28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800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000 U/L/32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900</w:t>
            </w:r>
          </w:p>
        </w:tc>
      </w:tr>
      <w:tr w:rsidR="00AE731F" w:rsidRPr="0043688C" w:rsidTr="00436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ominal pain with spontaneous mass rupture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000 U/L/26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tillborn at 26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tillborn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000 U/L/16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tillborn at 16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tillborn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Radiological incidental finding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000 U/L/24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TOP at 24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Jaundice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3726 ng/ml/38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100</w:t>
            </w:r>
          </w:p>
        </w:tc>
      </w:tr>
      <w:tr w:rsidR="00AE731F" w:rsidRPr="0043688C" w:rsidTr="0043688C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Radiological incidental finding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41,41 ng/ml/33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Recent hemoangioma bleeding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ombined HCC-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200</w:t>
            </w:r>
          </w:p>
        </w:tc>
      </w:tr>
      <w:tr w:rsidR="00AE731F" w:rsidRPr="0043688C" w:rsidTr="0043688C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HCC (No histologic data) 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Postpartum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, fever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0178 µg/L/postpartum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525</w:t>
            </w: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5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 (no histologic data)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gt;50000 U/ml/27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Fresh stillborn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1134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, intr</w:t>
            </w:r>
            <w:r w:rsidR="00936004" w:rsidRPr="0043688C">
              <w:rPr>
                <w:rFonts w:ascii="Times New Roman" w:hAnsi="Times New Roman" w:cs="Times New Roman"/>
                <w:sz w:val="18"/>
                <w:szCs w:val="18"/>
              </w:rPr>
              <w:t>auterine fetal demise, haemoperi</w:t>
            </w: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toneum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4,7 IU/ml/postpartum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760C33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FL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Jaundice</w:t>
            </w:r>
          </w:p>
        </w:tc>
        <w:tc>
          <w:tcPr>
            <w:tcW w:w="1275" w:type="dxa"/>
            <w:noWrap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95,8 IU/ml/26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6004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:rsidR="00936004" w:rsidRPr="0043688C" w:rsidRDefault="004444C0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00" w:type="dxa"/>
            <w:shd w:val="clear" w:color="auto" w:fill="auto"/>
          </w:tcPr>
          <w:p w:rsidR="00936004" w:rsidRPr="0043688C" w:rsidRDefault="00936004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67" w:type="dxa"/>
            <w:shd w:val="clear" w:color="auto" w:fill="auto"/>
          </w:tcPr>
          <w:p w:rsidR="00936004" w:rsidRPr="0043688C" w:rsidRDefault="00936004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:rsidR="00936004" w:rsidRPr="0043688C" w:rsidRDefault="00936004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shd w:val="clear" w:color="auto" w:fill="auto"/>
          </w:tcPr>
          <w:p w:rsidR="00936004" w:rsidRPr="0043688C" w:rsidRDefault="00936004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shd w:val="clear" w:color="auto" w:fill="auto"/>
          </w:tcPr>
          <w:p w:rsidR="00936004" w:rsidRPr="0043688C" w:rsidRDefault="00936004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850" w:type="dxa"/>
            <w:shd w:val="clear" w:color="auto" w:fill="auto"/>
          </w:tcPr>
          <w:p w:rsidR="00936004" w:rsidRPr="0043688C" w:rsidRDefault="00936004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936004" w:rsidRPr="0043688C" w:rsidRDefault="00936004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936004" w:rsidRPr="0043688C" w:rsidRDefault="00936004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, vomiting, haemoperitoneum</w:t>
            </w:r>
          </w:p>
        </w:tc>
        <w:tc>
          <w:tcPr>
            <w:tcW w:w="1275" w:type="dxa"/>
            <w:shd w:val="clear" w:color="auto" w:fill="auto"/>
          </w:tcPr>
          <w:p w:rsidR="00936004" w:rsidRPr="0043688C" w:rsidRDefault="0093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936004" w:rsidRPr="0043688C" w:rsidRDefault="00404AA8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</w:tcPr>
          <w:p w:rsidR="00936004" w:rsidRPr="0043688C" w:rsidRDefault="00404AA8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24 months</w:t>
            </w:r>
          </w:p>
        </w:tc>
        <w:tc>
          <w:tcPr>
            <w:tcW w:w="1490" w:type="dxa"/>
            <w:gridSpan w:val="2"/>
          </w:tcPr>
          <w:p w:rsidR="00936004" w:rsidRPr="0043688C" w:rsidRDefault="00404AA8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TOP at 7</w:t>
            </w:r>
          </w:p>
        </w:tc>
        <w:tc>
          <w:tcPr>
            <w:tcW w:w="1134" w:type="dxa"/>
          </w:tcPr>
          <w:p w:rsidR="00936004" w:rsidRPr="0043688C" w:rsidRDefault="00404AA8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936004" w:rsidRPr="0043688C" w:rsidRDefault="00936004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4444C0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Recurrent HCC in HHT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well-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Incidental during follow-up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50,2 ng/ml/30 (highest level)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 months &lt;x&l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350</w:t>
            </w:r>
          </w:p>
        </w:tc>
      </w:tr>
      <w:tr w:rsidR="00AE731F" w:rsidRPr="0043688C" w:rsidTr="004368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4444C0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moderately 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Incidental during follow-up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9,2 ng/ml/8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g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4444C0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BsAg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HCC no histology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232 ng/ml/35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lt; 6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900</w:t>
            </w:r>
          </w:p>
        </w:tc>
      </w:tr>
      <w:tr w:rsidR="00AE731F" w:rsidRPr="0043688C" w:rsidTr="0043688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4444C0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0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567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urrent HCC in </w:t>
            </w:r>
            <w:proofErr w:type="spellStart"/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BsAg</w:t>
            </w:r>
            <w:proofErr w:type="spellEnd"/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rier</w:t>
            </w:r>
          </w:p>
        </w:tc>
        <w:tc>
          <w:tcPr>
            <w:tcW w:w="1418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moderately differentiated HCC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Incidental during follow-up</w:t>
            </w:r>
          </w:p>
        </w:tc>
        <w:tc>
          <w:tcPr>
            <w:tcW w:w="1275" w:type="dxa"/>
            <w:hideMark/>
          </w:tcPr>
          <w:p w:rsidR="00022E7C" w:rsidRPr="0043688C" w:rsidRDefault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12371,5 ng/ml/20</w:t>
            </w:r>
          </w:p>
        </w:tc>
        <w:tc>
          <w:tcPr>
            <w:tcW w:w="851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&gt; 24 months</w:t>
            </w:r>
          </w:p>
        </w:tc>
        <w:tc>
          <w:tcPr>
            <w:tcW w:w="1490" w:type="dxa"/>
            <w:gridSpan w:val="2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TOP at 21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hideMark/>
          </w:tcPr>
          <w:p w:rsidR="00022E7C" w:rsidRPr="0043688C" w:rsidRDefault="00022E7C" w:rsidP="0002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731F" w:rsidRPr="0043688C" w:rsidTr="00436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022E7C" w:rsidRPr="0043688C" w:rsidRDefault="004444C0" w:rsidP="009854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00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567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HCC  </w:t>
            </w:r>
          </w:p>
        </w:tc>
        <w:tc>
          <w:tcPr>
            <w:tcW w:w="850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76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ominal pain with spontaneous mass bleeding</w:t>
            </w:r>
          </w:p>
        </w:tc>
        <w:tc>
          <w:tcPr>
            <w:tcW w:w="1275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90" w:type="dxa"/>
            <w:gridSpan w:val="2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3688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992" w:type="dxa"/>
            <w:noWrap/>
            <w:hideMark/>
          </w:tcPr>
          <w:p w:rsidR="00022E7C" w:rsidRPr="0043688C" w:rsidRDefault="00022E7C" w:rsidP="0002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65433" w:rsidRDefault="00E65433">
      <w:pPr>
        <w:rPr>
          <w:rFonts w:ascii="Times New Roman" w:hAnsi="Times New Roman" w:cs="Times New Roman"/>
          <w:sz w:val="19"/>
          <w:szCs w:val="19"/>
        </w:rPr>
      </w:pPr>
    </w:p>
    <w:p w:rsidR="0043688C" w:rsidRPr="0043688C" w:rsidRDefault="0043688C">
      <w:pPr>
        <w:rPr>
          <w:rFonts w:ascii="Times New Roman" w:hAnsi="Times New Roman" w:cs="Times New Roman"/>
          <w:sz w:val="16"/>
          <w:szCs w:val="16"/>
        </w:rPr>
      </w:pPr>
      <w:r w:rsidRPr="0043688C">
        <w:rPr>
          <w:rFonts w:ascii="Times New Roman" w:hAnsi="Times New Roman" w:cs="Times New Roman"/>
          <w:sz w:val="16"/>
          <w:szCs w:val="16"/>
        </w:rPr>
        <w:t>Y Yes; N No; HBsAg hepatitis B surface antigen; MSAFP Maternal serum alpha-fetoprotein; AFAFP Amniotic fluid alpha-fetoprotein; UK unknown, HCC Hepatocellular carcinoma; FLHCC Fibrolamellar hepatocarcinoma; CC Cholangiocarcinoma; HIV Human Immunodeficiency Virus; HHT Hereditary hemorrhagic telangiectasia.</w:t>
      </w:r>
    </w:p>
    <w:p w:rsidR="00A341CE" w:rsidRPr="00936004" w:rsidRDefault="009854B1">
      <w:pPr>
        <w:rPr>
          <w:rFonts w:ascii="Times New Roman" w:hAnsi="Times New Roman" w:cs="Times New Roman"/>
          <w:sz w:val="19"/>
          <w:szCs w:val="19"/>
          <w:lang w:val="en-US"/>
        </w:rPr>
      </w:pPr>
      <w:r w:rsidRPr="0043688C">
        <w:rPr>
          <w:rFonts w:ascii="Times New Roman" w:hAnsi="Times New Roman" w:cs="Times New Roman"/>
          <w:b/>
          <w:lang w:val="en-US"/>
        </w:rPr>
        <w:t xml:space="preserve">Table </w:t>
      </w:r>
      <w:r w:rsidR="00A34DF7">
        <w:rPr>
          <w:rFonts w:ascii="Times New Roman" w:hAnsi="Times New Roman" w:cs="Times New Roman"/>
          <w:b/>
          <w:lang w:val="en-US"/>
        </w:rPr>
        <w:t>S</w:t>
      </w:r>
      <w:r w:rsidRPr="0043688C">
        <w:rPr>
          <w:rFonts w:ascii="Times New Roman" w:hAnsi="Times New Roman" w:cs="Times New Roman"/>
          <w:b/>
          <w:lang w:val="en-US"/>
        </w:rPr>
        <w:t xml:space="preserve">1: </w:t>
      </w:r>
      <w:r w:rsidR="00A34DF7" w:rsidRPr="00A34DF7">
        <w:rPr>
          <w:rFonts w:ascii="Times New Roman" w:hAnsi="Times New Roman" w:cs="Times New Roman"/>
          <w:b/>
          <w:lang w:val="en-US"/>
        </w:rPr>
        <w:t xml:space="preserve">The </w:t>
      </w:r>
      <w:r w:rsidR="00A34DF7">
        <w:rPr>
          <w:rFonts w:ascii="Times New Roman" w:hAnsi="Times New Roman" w:cs="Times New Roman"/>
          <w:b/>
          <w:lang w:val="en-US"/>
        </w:rPr>
        <w:t>characteristics of each patient</w:t>
      </w:r>
      <w:bookmarkStart w:id="0" w:name="_GoBack"/>
      <w:bookmarkEnd w:id="0"/>
    </w:p>
    <w:sectPr w:rsidR="00A341CE" w:rsidRPr="00936004" w:rsidSect="00022E7C">
      <w:pgSz w:w="16838" w:h="11906" w:orient="landscape"/>
      <w:pgMar w:top="720" w:right="510" w:bottom="720" w:left="51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6F5" w:rsidRDefault="00E706F5" w:rsidP="002B7D7D">
      <w:pPr>
        <w:spacing w:after="0" w:line="240" w:lineRule="auto"/>
      </w:pPr>
      <w:r>
        <w:separator/>
      </w:r>
    </w:p>
  </w:endnote>
  <w:endnote w:type="continuationSeparator" w:id="0">
    <w:p w:rsidR="00E706F5" w:rsidRDefault="00E706F5" w:rsidP="002B7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6F5" w:rsidRDefault="00E706F5" w:rsidP="002B7D7D">
      <w:pPr>
        <w:spacing w:after="0" w:line="240" w:lineRule="auto"/>
      </w:pPr>
      <w:r>
        <w:separator/>
      </w:r>
    </w:p>
  </w:footnote>
  <w:footnote w:type="continuationSeparator" w:id="0">
    <w:p w:rsidR="00E706F5" w:rsidRDefault="00E706F5" w:rsidP="002B7D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E7C"/>
    <w:rsid w:val="00022E7C"/>
    <w:rsid w:val="000249C7"/>
    <w:rsid w:val="000E6DF1"/>
    <w:rsid w:val="001E025C"/>
    <w:rsid w:val="002B7D7D"/>
    <w:rsid w:val="00320589"/>
    <w:rsid w:val="00350D42"/>
    <w:rsid w:val="00404AA8"/>
    <w:rsid w:val="0043688C"/>
    <w:rsid w:val="004444C0"/>
    <w:rsid w:val="004809C7"/>
    <w:rsid w:val="00707CBF"/>
    <w:rsid w:val="00760C33"/>
    <w:rsid w:val="008475BE"/>
    <w:rsid w:val="00936004"/>
    <w:rsid w:val="009854B1"/>
    <w:rsid w:val="00A025E7"/>
    <w:rsid w:val="00A33D0F"/>
    <w:rsid w:val="00A341CE"/>
    <w:rsid w:val="00A34DF7"/>
    <w:rsid w:val="00A554D1"/>
    <w:rsid w:val="00AE731F"/>
    <w:rsid w:val="00B84140"/>
    <w:rsid w:val="00DA1826"/>
    <w:rsid w:val="00E65433"/>
    <w:rsid w:val="00E706F5"/>
    <w:rsid w:val="00F10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022E7C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022E7C"/>
    <w:rPr>
      <w:color w:val="954F72"/>
      <w:u w:val="single"/>
    </w:rPr>
  </w:style>
  <w:style w:type="paragraph" w:customStyle="1" w:styleId="font0">
    <w:name w:val="font0"/>
    <w:basedOn w:val="Normal"/>
    <w:rsid w:val="00022E7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font5">
    <w:name w:val="font5"/>
    <w:basedOn w:val="Normal"/>
    <w:rsid w:val="00022E7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it-IT"/>
    </w:rPr>
  </w:style>
  <w:style w:type="paragraph" w:customStyle="1" w:styleId="font6">
    <w:name w:val="font6"/>
    <w:basedOn w:val="Normal"/>
    <w:rsid w:val="00022E7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it-IT"/>
    </w:rPr>
  </w:style>
  <w:style w:type="paragraph" w:customStyle="1" w:styleId="font7">
    <w:name w:val="font7"/>
    <w:basedOn w:val="Normal"/>
    <w:rsid w:val="00022E7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it-IT"/>
    </w:rPr>
  </w:style>
  <w:style w:type="paragraph" w:customStyle="1" w:styleId="font8">
    <w:name w:val="font8"/>
    <w:basedOn w:val="Normal"/>
    <w:rsid w:val="00022E7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1"/>
      <w:szCs w:val="21"/>
      <w:lang w:eastAsia="it-IT"/>
    </w:rPr>
  </w:style>
  <w:style w:type="paragraph" w:customStyle="1" w:styleId="xl65">
    <w:name w:val="xl65"/>
    <w:basedOn w:val="Normal"/>
    <w:rsid w:val="00022E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022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"/>
    <w:rsid w:val="00022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"/>
    <w:rsid w:val="00022E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"/>
    <w:rsid w:val="00022E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"/>
    <w:rsid w:val="00022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"/>
    <w:rsid w:val="00022E7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2">
    <w:name w:val="xl72"/>
    <w:basedOn w:val="Normal"/>
    <w:rsid w:val="00022E7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3">
    <w:name w:val="xl73"/>
    <w:basedOn w:val="Normal"/>
    <w:rsid w:val="00022E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"/>
    <w:rsid w:val="00022E7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"/>
    <w:rsid w:val="00022E7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"/>
    <w:rsid w:val="00022E7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"/>
    <w:rsid w:val="00022E7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"/>
    <w:rsid w:val="00022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9">
    <w:name w:val="xl79"/>
    <w:basedOn w:val="Normal"/>
    <w:rsid w:val="00022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9CC2E5" w:fill="9CC2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0">
    <w:name w:val="xl80"/>
    <w:basedOn w:val="Normal"/>
    <w:rsid w:val="00022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9CC2E5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1">
    <w:name w:val="xl81"/>
    <w:basedOn w:val="Normal"/>
    <w:rsid w:val="00022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9CC2E5" w:fill="9CC2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2">
    <w:name w:val="xl82"/>
    <w:basedOn w:val="Normal"/>
    <w:rsid w:val="00022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3">
    <w:name w:val="xl83"/>
    <w:basedOn w:val="Normal"/>
    <w:rsid w:val="00022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9CC2E5" w:fill="9BC2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table" w:styleId="Tabellrutnt">
    <w:name w:val="Table Grid"/>
    <w:basedOn w:val="Normaltabell"/>
    <w:uiPriority w:val="39"/>
    <w:rsid w:val="00022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Normaltabell"/>
    <w:uiPriority w:val="42"/>
    <w:rsid w:val="00022E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dhuvud">
    <w:name w:val="header"/>
    <w:basedOn w:val="Normal"/>
    <w:link w:val="SidhuvudChar"/>
    <w:uiPriority w:val="99"/>
    <w:unhideWhenUsed/>
    <w:rsid w:val="002B7D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B7D7D"/>
  </w:style>
  <w:style w:type="paragraph" w:styleId="Sidfot">
    <w:name w:val="footer"/>
    <w:basedOn w:val="Normal"/>
    <w:link w:val="SidfotChar"/>
    <w:uiPriority w:val="99"/>
    <w:unhideWhenUsed/>
    <w:rsid w:val="002B7D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B7D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022E7C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022E7C"/>
    <w:rPr>
      <w:color w:val="954F72"/>
      <w:u w:val="single"/>
    </w:rPr>
  </w:style>
  <w:style w:type="paragraph" w:customStyle="1" w:styleId="font0">
    <w:name w:val="font0"/>
    <w:basedOn w:val="Normal"/>
    <w:rsid w:val="00022E7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font5">
    <w:name w:val="font5"/>
    <w:basedOn w:val="Normal"/>
    <w:rsid w:val="00022E7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it-IT"/>
    </w:rPr>
  </w:style>
  <w:style w:type="paragraph" w:customStyle="1" w:styleId="font6">
    <w:name w:val="font6"/>
    <w:basedOn w:val="Normal"/>
    <w:rsid w:val="00022E7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it-IT"/>
    </w:rPr>
  </w:style>
  <w:style w:type="paragraph" w:customStyle="1" w:styleId="font7">
    <w:name w:val="font7"/>
    <w:basedOn w:val="Normal"/>
    <w:rsid w:val="00022E7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it-IT"/>
    </w:rPr>
  </w:style>
  <w:style w:type="paragraph" w:customStyle="1" w:styleId="font8">
    <w:name w:val="font8"/>
    <w:basedOn w:val="Normal"/>
    <w:rsid w:val="00022E7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1"/>
      <w:szCs w:val="21"/>
      <w:lang w:eastAsia="it-IT"/>
    </w:rPr>
  </w:style>
  <w:style w:type="paragraph" w:customStyle="1" w:styleId="xl65">
    <w:name w:val="xl65"/>
    <w:basedOn w:val="Normal"/>
    <w:rsid w:val="00022E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022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"/>
    <w:rsid w:val="00022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"/>
    <w:rsid w:val="00022E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"/>
    <w:rsid w:val="00022E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"/>
    <w:rsid w:val="00022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"/>
    <w:rsid w:val="00022E7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2">
    <w:name w:val="xl72"/>
    <w:basedOn w:val="Normal"/>
    <w:rsid w:val="00022E7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3">
    <w:name w:val="xl73"/>
    <w:basedOn w:val="Normal"/>
    <w:rsid w:val="00022E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"/>
    <w:rsid w:val="00022E7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"/>
    <w:rsid w:val="00022E7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"/>
    <w:rsid w:val="00022E7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"/>
    <w:rsid w:val="00022E7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"/>
    <w:rsid w:val="00022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9">
    <w:name w:val="xl79"/>
    <w:basedOn w:val="Normal"/>
    <w:rsid w:val="00022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9CC2E5" w:fill="9CC2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0">
    <w:name w:val="xl80"/>
    <w:basedOn w:val="Normal"/>
    <w:rsid w:val="00022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9CC2E5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1">
    <w:name w:val="xl81"/>
    <w:basedOn w:val="Normal"/>
    <w:rsid w:val="00022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9CC2E5" w:fill="9CC2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2">
    <w:name w:val="xl82"/>
    <w:basedOn w:val="Normal"/>
    <w:rsid w:val="00022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3">
    <w:name w:val="xl83"/>
    <w:basedOn w:val="Normal"/>
    <w:rsid w:val="00022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9CC2E5" w:fill="9BC2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table" w:styleId="Tabellrutnt">
    <w:name w:val="Table Grid"/>
    <w:basedOn w:val="Normaltabell"/>
    <w:uiPriority w:val="39"/>
    <w:rsid w:val="00022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Normaltabell"/>
    <w:uiPriority w:val="42"/>
    <w:rsid w:val="00022E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dhuvud">
    <w:name w:val="header"/>
    <w:basedOn w:val="Normal"/>
    <w:link w:val="SidhuvudChar"/>
    <w:uiPriority w:val="99"/>
    <w:unhideWhenUsed/>
    <w:rsid w:val="002B7D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B7D7D"/>
  </w:style>
  <w:style w:type="paragraph" w:styleId="Sidfot">
    <w:name w:val="footer"/>
    <w:basedOn w:val="Normal"/>
    <w:link w:val="SidfotChar"/>
    <w:uiPriority w:val="99"/>
    <w:unhideWhenUsed/>
    <w:rsid w:val="002B7D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B7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D4FFD3-2BE1-4F86-BE88-FC16ACC95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8</Words>
  <Characters>6934</Characters>
  <Application>Microsoft Office Word</Application>
  <DocSecurity>0</DocSecurity>
  <Lines>57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8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 Microsoft</dc:creator>
  <cp:lastModifiedBy>Susana Benedet Perea</cp:lastModifiedBy>
  <cp:revision>2</cp:revision>
  <dcterms:created xsi:type="dcterms:W3CDTF">2023-06-26T10:59:00Z</dcterms:created>
  <dcterms:modified xsi:type="dcterms:W3CDTF">2023-06-26T10:59:00Z</dcterms:modified>
</cp:coreProperties>
</file>